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0072E" w14:textId="05D128FB" w:rsidR="00822EBE" w:rsidRPr="00D3062E" w:rsidRDefault="00D3062E" w:rsidP="00D3062E">
      <w:pPr>
        <w:jc w:val="center"/>
        <w:rPr>
          <w:rFonts w:ascii="Times New Roman" w:hAnsi="Times New Roman" w:cs="Times New Roman"/>
          <w:sz w:val="24"/>
          <w:szCs w:val="28"/>
        </w:rPr>
      </w:pPr>
      <w:r w:rsidRPr="00D3062E">
        <w:rPr>
          <w:rFonts w:ascii="Times New Roman" w:hAnsi="Times New Roman" w:cs="Times New Roman"/>
          <w:sz w:val="24"/>
          <w:szCs w:val="28"/>
        </w:rPr>
        <w:t xml:space="preserve">Table </w:t>
      </w:r>
      <w:r w:rsidR="007B19A3">
        <w:rPr>
          <w:rFonts w:ascii="Times New Roman" w:hAnsi="Times New Roman" w:cs="Times New Roman" w:hint="eastAsia"/>
          <w:sz w:val="24"/>
          <w:szCs w:val="28"/>
        </w:rPr>
        <w:t>S</w:t>
      </w:r>
      <w:r w:rsidR="00254C94">
        <w:rPr>
          <w:rFonts w:ascii="Times New Roman" w:hAnsi="Times New Roman" w:cs="Times New Roman"/>
          <w:sz w:val="24"/>
          <w:szCs w:val="28"/>
        </w:rPr>
        <w:t>4</w:t>
      </w:r>
      <w:r w:rsidRPr="00D3062E">
        <w:rPr>
          <w:rFonts w:ascii="Times New Roman" w:hAnsi="Times New Roman" w:cs="Times New Roman"/>
          <w:sz w:val="24"/>
          <w:szCs w:val="28"/>
        </w:rPr>
        <w:t xml:space="preserve">. </w:t>
      </w:r>
      <w:r w:rsidR="00CE008E">
        <w:rPr>
          <w:rFonts w:ascii="Times New Roman" w:hAnsi="Times New Roman" w:cs="Times New Roman" w:hint="eastAsia"/>
          <w:sz w:val="24"/>
          <w:szCs w:val="28"/>
        </w:rPr>
        <w:t xml:space="preserve">Missense </w:t>
      </w:r>
      <w:r w:rsidR="00CE008E">
        <w:rPr>
          <w:rFonts w:ascii="Times New Roman" w:hAnsi="Times New Roman" w:cs="Times New Roman"/>
          <w:sz w:val="24"/>
          <w:szCs w:val="28"/>
        </w:rPr>
        <w:t>variants</w:t>
      </w:r>
      <w:r w:rsidR="00CE008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CE008E" w:rsidRPr="00CE008E">
        <w:rPr>
          <w:rFonts w:ascii="Times New Roman" w:hAnsi="Times New Roman" w:cs="Times New Roman"/>
          <w:sz w:val="24"/>
          <w:szCs w:val="28"/>
        </w:rPr>
        <w:t>identified in genes associated with iron metabolism pathway genes</w:t>
      </w:r>
      <w:r w:rsidRPr="00D3062E">
        <w:rPr>
          <w:rFonts w:ascii="Times New Roman" w:hAnsi="Times New Roman" w:cs="Times New Roman"/>
          <w:sz w:val="24"/>
          <w:szCs w:val="28"/>
        </w:rPr>
        <w:t xml:space="preserve"> identified in patients with primary iron overload</w:t>
      </w:r>
      <w:r w:rsidR="00CE008E">
        <w:rPr>
          <w:rFonts w:ascii="Times New Roman" w:hAnsi="Times New Roman" w:cs="Times New Roman" w:hint="eastAsia"/>
          <w:sz w:val="24"/>
          <w:szCs w:val="28"/>
        </w:rPr>
        <w:t xml:space="preserve"> by the whole exome sequencing</w:t>
      </w:r>
    </w:p>
    <w:tbl>
      <w:tblPr>
        <w:tblpPr w:leftFromText="180" w:rightFromText="180" w:vertAnchor="text" w:horzAnchor="margin" w:tblpXSpec="center" w:tblpY="328"/>
        <w:tblOverlap w:val="never"/>
        <w:tblW w:w="13467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134"/>
        <w:gridCol w:w="1134"/>
        <w:gridCol w:w="1275"/>
        <w:gridCol w:w="993"/>
        <w:gridCol w:w="283"/>
        <w:gridCol w:w="1276"/>
        <w:gridCol w:w="993"/>
        <w:gridCol w:w="283"/>
        <w:gridCol w:w="1525"/>
        <w:gridCol w:w="743"/>
      </w:tblGrid>
      <w:tr w:rsidR="00AF70D2" w:rsidRPr="00092C14" w14:paraId="659B6B32" w14:textId="77777777" w:rsidTr="00AF70D2">
        <w:trPr>
          <w:trHeight w:val="550"/>
        </w:trPr>
        <w:tc>
          <w:tcPr>
            <w:tcW w:w="1276" w:type="dxa"/>
          </w:tcPr>
          <w:p w14:paraId="74D04BF2" w14:textId="77777777" w:rsidR="00AF70D2" w:rsidRPr="00092C14" w:rsidRDefault="00AF70D2" w:rsidP="00092C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FE73C1" w14:textId="77777777" w:rsidR="00AF70D2" w:rsidRPr="00092C14" w:rsidRDefault="00AF70D2" w:rsidP="00092C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ABA23B" w14:textId="77777777" w:rsidR="00AF70D2" w:rsidRPr="00092C14" w:rsidRDefault="00AF70D2" w:rsidP="00092C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7B99A8" w14:textId="77777777" w:rsidR="00AF70D2" w:rsidRPr="00092C14" w:rsidRDefault="00AF70D2" w:rsidP="00092C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C2B546" w14:textId="77777777" w:rsidR="00AF70D2" w:rsidRPr="00092C14" w:rsidRDefault="00AF70D2" w:rsidP="00092C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4B0FFFE" w14:textId="77777777" w:rsidR="00AF70D2" w:rsidRPr="00092C14" w:rsidRDefault="00AF70D2" w:rsidP="00092C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phen-2</w:t>
            </w:r>
          </w:p>
        </w:tc>
        <w:tc>
          <w:tcPr>
            <w:tcW w:w="283" w:type="dxa"/>
            <w:vAlign w:val="center"/>
          </w:tcPr>
          <w:p w14:paraId="55598AA4" w14:textId="77777777" w:rsidR="00AF70D2" w:rsidRPr="00092C14" w:rsidRDefault="00AF70D2" w:rsidP="00092C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14:paraId="67288779" w14:textId="77777777" w:rsidR="00AF70D2" w:rsidRPr="00092C14" w:rsidRDefault="00AF70D2" w:rsidP="00092C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FT</w:t>
            </w:r>
          </w:p>
        </w:tc>
        <w:tc>
          <w:tcPr>
            <w:tcW w:w="283" w:type="dxa"/>
            <w:vAlign w:val="center"/>
          </w:tcPr>
          <w:p w14:paraId="18E21B41" w14:textId="77777777" w:rsidR="00AF70D2" w:rsidRPr="00092C14" w:rsidRDefault="00AF70D2" w:rsidP="00092C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53C4E7A" w14:textId="77777777" w:rsidR="00AF70D2" w:rsidRPr="00092C14" w:rsidRDefault="00AF70D2" w:rsidP="00092C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ation Taster</w:t>
            </w:r>
          </w:p>
        </w:tc>
      </w:tr>
      <w:tr w:rsidR="00AF70D2" w:rsidRPr="00092C14" w14:paraId="7D3CCC4A" w14:textId="77777777" w:rsidTr="00AF70D2">
        <w:trPr>
          <w:trHeight w:val="543"/>
        </w:trPr>
        <w:tc>
          <w:tcPr>
            <w:tcW w:w="1276" w:type="dxa"/>
            <w:vAlign w:val="center"/>
          </w:tcPr>
          <w:p w14:paraId="166C44F1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(accession number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9D9AFB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 chang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4F6954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 chang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885C56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A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4B1826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omAD_exom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5EA5088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204C5F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283" w:type="dxa"/>
            <w:vAlign w:val="center"/>
          </w:tcPr>
          <w:p w14:paraId="071E9F9F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DE58B3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FD9EDF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283" w:type="dxa"/>
            <w:vAlign w:val="center"/>
          </w:tcPr>
          <w:p w14:paraId="74C4B4AA" w14:textId="77777777" w:rsidR="00AF70D2" w:rsidRPr="00092C14" w:rsidRDefault="00AF70D2" w:rsidP="00527D70">
            <w:pPr>
              <w:widowControl/>
              <w:spacing w:line="360" w:lineRule="auto"/>
              <w:ind w:firstLineChars="150" w:firstLine="33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953CDED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ion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5F0FD3CA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re</w:t>
            </w:r>
          </w:p>
        </w:tc>
      </w:tr>
      <w:tr w:rsidR="00AF70D2" w:rsidRPr="00092C14" w14:paraId="7BBE8ECE" w14:textId="77777777" w:rsidTr="00AF70D2">
        <w:trPr>
          <w:trHeight w:val="621"/>
        </w:trPr>
        <w:tc>
          <w:tcPr>
            <w:tcW w:w="1276" w:type="dxa"/>
            <w:vAlign w:val="center"/>
          </w:tcPr>
          <w:p w14:paraId="20761FE8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UBE2O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B2C5D8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K689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5CE302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2066A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7DA12A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9C8F25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2C2B7A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bably 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8CA12B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283" w:type="dxa"/>
            <w:vAlign w:val="center"/>
          </w:tcPr>
          <w:p w14:paraId="070FAACB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17DBC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erabl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5642D2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3</w:t>
            </w:r>
          </w:p>
        </w:tc>
        <w:tc>
          <w:tcPr>
            <w:tcW w:w="283" w:type="dxa"/>
            <w:vAlign w:val="center"/>
          </w:tcPr>
          <w:p w14:paraId="754E45AE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56D42AC8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ease 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247A1D3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F70D2" w:rsidRPr="00092C14" w14:paraId="36067BE8" w14:textId="77777777" w:rsidTr="00AF70D2">
        <w:trPr>
          <w:trHeight w:val="621"/>
        </w:trPr>
        <w:tc>
          <w:tcPr>
            <w:tcW w:w="1276" w:type="dxa"/>
            <w:vAlign w:val="center"/>
          </w:tcPr>
          <w:p w14:paraId="587962E8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CSK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D431AD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S550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829A0E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1650T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5CED9E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149AC5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92C14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823F46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bably 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C233C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283" w:type="dxa"/>
            <w:vAlign w:val="center"/>
          </w:tcPr>
          <w:p w14:paraId="3C4825FD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E6419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6E054F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83" w:type="dxa"/>
            <w:vAlign w:val="center"/>
          </w:tcPr>
          <w:p w14:paraId="29CE72EE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701BD605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ease 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76EE7B8B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F70D2" w:rsidRPr="00092C14" w14:paraId="04E492E2" w14:textId="77777777" w:rsidTr="00AF70D2">
        <w:trPr>
          <w:trHeight w:val="621"/>
        </w:trPr>
        <w:tc>
          <w:tcPr>
            <w:tcW w:w="1276" w:type="dxa"/>
            <w:vAlign w:val="center"/>
          </w:tcPr>
          <w:p w14:paraId="31CC493A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CSK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21F6AA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711W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007AE7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31C</w:t>
            </w: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77AAA9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DAFED2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0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6E9E93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bably 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C6308A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283" w:type="dxa"/>
            <w:vAlign w:val="center"/>
          </w:tcPr>
          <w:p w14:paraId="0140EE63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05EDAF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7C2261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5</w:t>
            </w:r>
          </w:p>
        </w:tc>
        <w:tc>
          <w:tcPr>
            <w:tcW w:w="283" w:type="dxa"/>
            <w:vAlign w:val="center"/>
          </w:tcPr>
          <w:p w14:paraId="063F8D04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4F117CE6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lymorphism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6CF16CB7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2C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5D054496" w14:textId="77777777" w:rsidTr="00AF70D2">
        <w:trPr>
          <w:trHeight w:val="443"/>
        </w:trPr>
        <w:tc>
          <w:tcPr>
            <w:tcW w:w="1276" w:type="dxa"/>
            <w:vAlign w:val="center"/>
          </w:tcPr>
          <w:p w14:paraId="4FE398E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P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6CD31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T79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EB140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236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6B9E3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A0953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8A447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71540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83" w:type="dxa"/>
            <w:vAlign w:val="center"/>
          </w:tcPr>
          <w:p w14:paraId="02B0B536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247BF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B5423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283" w:type="dxa"/>
            <w:vAlign w:val="center"/>
          </w:tcPr>
          <w:p w14:paraId="1EB96C3B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4A79D4C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EE4726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40480DF9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2E251BA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DAMTS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A3152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G105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70906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313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60A19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235C7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9E454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obably_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D5642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283" w:type="dxa"/>
            <w:vAlign w:val="center"/>
          </w:tcPr>
          <w:p w14:paraId="0470FE06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CDE05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23E08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283" w:type="dxa"/>
            <w:vAlign w:val="center"/>
          </w:tcPr>
          <w:p w14:paraId="2169E8E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77178B9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5D527B1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7A2E22C8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274CD84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DAMTS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121F4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G1587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47519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4759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12FE4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B1C88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65C71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obably_d</w:t>
            </w: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94A3F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0.998</w:t>
            </w:r>
          </w:p>
        </w:tc>
        <w:tc>
          <w:tcPr>
            <w:tcW w:w="283" w:type="dxa"/>
            <w:vAlign w:val="center"/>
          </w:tcPr>
          <w:p w14:paraId="0562FB19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47A2C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3BBA8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283" w:type="dxa"/>
            <w:vAlign w:val="center"/>
          </w:tcPr>
          <w:p w14:paraId="32709767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246D1EB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</w:t>
            </w: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0940133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1</w:t>
            </w:r>
          </w:p>
        </w:tc>
      </w:tr>
      <w:tr w:rsidR="00AF70D2" w:rsidRPr="00280C26" w14:paraId="68F6097B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56F951E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C7356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V1514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5966C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4541T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C87B0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2528E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9F83A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89A38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283" w:type="dxa"/>
            <w:vAlign w:val="center"/>
          </w:tcPr>
          <w:p w14:paraId="3D5395C3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A52F4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E12D38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283" w:type="dxa"/>
            <w:vAlign w:val="center"/>
          </w:tcPr>
          <w:p w14:paraId="73492EF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599AB20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1EACDF0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019C774E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41D6950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UBP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1F926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S82Ifs*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40F62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240dup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30037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02E3F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F184C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7FA9A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6F9C1999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8EE9A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A7B60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6FFE9051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13F35D9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7A5A9F4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AF70D2" w:rsidRPr="00280C26" w14:paraId="3DDEEA6D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6A99940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AT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D075D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E265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46496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793G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7A84A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40CAB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ADE7E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A795A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48256C6E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BD915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97DF7E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609CE47C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7DF65B6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6F1CC5D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36F15351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2BD4344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PO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E6A27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Q29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F2C5A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86A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959A7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54B32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69E83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FE41E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83" w:type="dxa"/>
            <w:vAlign w:val="center"/>
          </w:tcPr>
          <w:p w14:paraId="2833E09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3AC86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2629C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83" w:type="dxa"/>
            <w:vAlign w:val="center"/>
          </w:tcPr>
          <w:p w14:paraId="461E5AEA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15929AC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lymorphism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447862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55281089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63160E2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TN1A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2A1C8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F4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95348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12C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0CA51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16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27185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16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DE5E8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DE655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83" w:type="dxa"/>
            <w:vAlign w:val="center"/>
          </w:tcPr>
          <w:p w14:paraId="56E1DEAB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2824D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19C9A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83" w:type="dxa"/>
            <w:vAlign w:val="center"/>
          </w:tcPr>
          <w:p w14:paraId="7D5925E9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6010689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lymorphism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70890F9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762CC575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7D0F3B3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A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5EEEC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V165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FB9E8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493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FCED5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2A163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A346A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DB16A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83" w:type="dxa"/>
            <w:vAlign w:val="center"/>
          </w:tcPr>
          <w:p w14:paraId="24006979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DAFCE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2521B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02</w:t>
            </w:r>
          </w:p>
        </w:tc>
        <w:tc>
          <w:tcPr>
            <w:tcW w:w="283" w:type="dxa"/>
            <w:vAlign w:val="center"/>
          </w:tcPr>
          <w:p w14:paraId="158BC76C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2E6E2E9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53FEEF3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794021B8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2EA0129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F5F2B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Q75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6D115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224A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4060D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D1327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8AB95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obably_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F4B62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283" w:type="dxa"/>
            <w:vAlign w:val="center"/>
          </w:tcPr>
          <w:p w14:paraId="14FC48C4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8037D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EABBC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83" w:type="dxa"/>
            <w:vAlign w:val="center"/>
          </w:tcPr>
          <w:p w14:paraId="0A335DA6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6F9C694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5E8040B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05368482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2C5A7D3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VSI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836E7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N224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32AFB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670A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8CC8F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0592E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E0869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9889A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83" w:type="dxa"/>
            <w:vAlign w:val="center"/>
          </w:tcPr>
          <w:p w14:paraId="4CE59EFD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11292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647D7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" w:type="dxa"/>
            <w:vAlign w:val="center"/>
          </w:tcPr>
          <w:p w14:paraId="232DC58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2DFE8AB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191CE98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11BA9141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17861AC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TBD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BD72C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L55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E8D7C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163T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AB539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B3E28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04</w:t>
            </w: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06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06918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Probably_d</w:t>
            </w: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0B1B7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0.999</w:t>
            </w:r>
          </w:p>
        </w:tc>
        <w:tc>
          <w:tcPr>
            <w:tcW w:w="283" w:type="dxa"/>
            <w:vAlign w:val="center"/>
          </w:tcPr>
          <w:p w14:paraId="4628F866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CE310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3AC5E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83" w:type="dxa"/>
            <w:vAlign w:val="center"/>
          </w:tcPr>
          <w:p w14:paraId="52C8421B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679CEF6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</w:t>
            </w: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0A9859D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1</w:t>
            </w:r>
          </w:p>
        </w:tc>
      </w:tr>
      <w:tr w:rsidR="00AF70D2" w:rsidRPr="00280C26" w14:paraId="1B2032B3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3D63146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135AB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X296delins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8BCC0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888_889insGGGCGCCAGGCAGG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1F5FE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AE99E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51FD5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71D49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60F49B36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F34CF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DCA49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2DA29D7B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528037B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1BE77FD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AF70D2" w:rsidRPr="00280C26" w14:paraId="49C8FC1A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3D45BD7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DUFV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82602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L35V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AFEE3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103C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53A93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8ED9D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484F3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ssibly_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14EF9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52</w:t>
            </w:r>
          </w:p>
        </w:tc>
        <w:tc>
          <w:tcPr>
            <w:tcW w:w="283" w:type="dxa"/>
            <w:vAlign w:val="center"/>
          </w:tcPr>
          <w:p w14:paraId="053752B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6BE8A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C929C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83" w:type="dxa"/>
            <w:vAlign w:val="center"/>
          </w:tcPr>
          <w:p w14:paraId="1454B2B4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10585D1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28F7E99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412A929E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3E7C5EC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TDSPL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4C5F9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T268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FB19C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802A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1830B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12E03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31375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24BA6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283" w:type="dxa"/>
            <w:vAlign w:val="center"/>
          </w:tcPr>
          <w:p w14:paraId="550FEB4A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C268F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41F24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283" w:type="dxa"/>
            <w:vAlign w:val="center"/>
          </w:tcPr>
          <w:p w14:paraId="73F91F47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3731E68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1066572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60BC8A6B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19477F4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Y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E9C1D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R233W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BF590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697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C6892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53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8783F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43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DD7CE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ssibly_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0EA22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283" w:type="dxa"/>
            <w:vAlign w:val="center"/>
          </w:tcPr>
          <w:p w14:paraId="076ECCDE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B6244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9BC55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83" w:type="dxa"/>
            <w:vAlign w:val="center"/>
          </w:tcPr>
          <w:p w14:paraId="40EF5262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38384C0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62C9548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23</w:t>
            </w:r>
          </w:p>
        </w:tc>
      </w:tr>
      <w:tr w:rsidR="00AF70D2" w:rsidRPr="00280C26" w14:paraId="672148A3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3C1720B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MPR1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4F9B6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R26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0A50E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77G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CDAEF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33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BF054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162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3AB88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C517C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83" w:type="dxa"/>
            <w:vAlign w:val="center"/>
          </w:tcPr>
          <w:p w14:paraId="0C2E5B94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7C034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966B5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283" w:type="dxa"/>
            <w:vAlign w:val="center"/>
          </w:tcPr>
          <w:p w14:paraId="06A103C9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6A1AF05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2682130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91</w:t>
            </w:r>
          </w:p>
        </w:tc>
      </w:tr>
      <w:tr w:rsidR="00AF70D2" w:rsidRPr="00280C26" w14:paraId="48BBEF64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02EC858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CB96F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E2254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6B2C1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6760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866AB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B8762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042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98715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409D3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83" w:type="dxa"/>
            <w:vAlign w:val="center"/>
          </w:tcPr>
          <w:p w14:paraId="3BDB86C4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CDF3D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10EC8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283" w:type="dxa"/>
            <w:vAlign w:val="center"/>
          </w:tcPr>
          <w:p w14:paraId="634FCEE3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07C0C95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09F9A1A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10A948B2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6CDBBA1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O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7F4B1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R767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6F99E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2300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70EF4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97D93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7436B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65004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83" w:type="dxa"/>
            <w:vAlign w:val="center"/>
          </w:tcPr>
          <w:p w14:paraId="3BC94551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7508D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E221B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283" w:type="dxa"/>
            <w:vAlign w:val="center"/>
          </w:tcPr>
          <w:p w14:paraId="1D332C24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4F31145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28E5BDA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34EFF98E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4956A1C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RUNX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88B28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78del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357BB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232_234delGC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D929A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1FA84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87D05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50489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2EFD781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F3C21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E69189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60E1097B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3435AF7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0A9944C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AF70D2" w:rsidRPr="00280C26" w14:paraId="0828C7EE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75459B1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KOR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5ADD4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751_752delSGins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E6C6A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2252_2254delGC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60C04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BE219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1A781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7ED27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4B5D08A7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21DE6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5D4F2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2FB1BD05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50AD316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1F4DD67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AF70D2" w:rsidRPr="00280C26" w14:paraId="214F35CE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1F8ABA3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BN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17D2F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V266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05EE0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796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8A672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16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A320E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081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30FA9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ssibly_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09EB5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283" w:type="dxa"/>
            <w:vAlign w:val="center"/>
          </w:tcPr>
          <w:p w14:paraId="5D972254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0CDEB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C9B38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283" w:type="dxa"/>
            <w:vAlign w:val="center"/>
          </w:tcPr>
          <w:p w14:paraId="16FA1F96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149A7E8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05F4F45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2FCD380F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76CFE52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ATA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9696F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P54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29F8A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160C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356C6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10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8D3CD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138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6389C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AA5B5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283" w:type="dxa"/>
            <w:vAlign w:val="center"/>
          </w:tcPr>
          <w:p w14:paraId="7D7FA2BF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9380C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C05B3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283" w:type="dxa"/>
            <w:vAlign w:val="center"/>
          </w:tcPr>
          <w:p w14:paraId="737714CE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3A6610E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lymorphism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78A367A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75</w:t>
            </w:r>
          </w:p>
        </w:tc>
      </w:tr>
      <w:tr w:rsidR="00AF70D2" w:rsidRPr="00280C26" w14:paraId="39516626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6EEC539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NF1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50A8C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G146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67556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437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44F19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F41FA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6EBA0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E2B9F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283" w:type="dxa"/>
            <w:vAlign w:val="center"/>
          </w:tcPr>
          <w:p w14:paraId="4106020A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891F6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85E61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83" w:type="dxa"/>
            <w:vAlign w:val="center"/>
          </w:tcPr>
          <w:p w14:paraId="64D7F07E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4B31F53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5698A72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0245F5FF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02C897A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TEL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6D841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92del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71D56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274_276delGC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13C55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86E2B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B54CB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4D039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438F7C0A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9670B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6ED13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065D997B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4FD5BD6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55CF06D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AF70D2" w:rsidRPr="00280C26" w14:paraId="77908EB3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50FAD83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RMIL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4629C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K1066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BE6A3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3197A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FD005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03E7D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E13CA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E1AD6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283" w:type="dxa"/>
            <w:vAlign w:val="center"/>
          </w:tcPr>
          <w:p w14:paraId="0FC76D71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BE541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AD514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283" w:type="dxa"/>
            <w:vAlign w:val="center"/>
          </w:tcPr>
          <w:p w14:paraId="2414A129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46775F7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6C96FDB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92</w:t>
            </w:r>
          </w:p>
        </w:tc>
      </w:tr>
      <w:tr w:rsidR="00AF70D2" w:rsidRPr="00280C26" w14:paraId="5E40F786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7FBF69D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RP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4BCD2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R1361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09EA4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4081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6D2D3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082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6C49C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1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575D5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obably_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A4AAB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283" w:type="dxa"/>
            <w:vAlign w:val="center"/>
          </w:tcPr>
          <w:p w14:paraId="1936461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2A98E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38752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83" w:type="dxa"/>
            <w:vAlign w:val="center"/>
          </w:tcPr>
          <w:p w14:paraId="5BF39C48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2BBF4FB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65613BD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113C4D12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7D64C2C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P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90D96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1972_197</w:t>
            </w: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4delKYIins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F13C8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c.5915_592</w:t>
            </w: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0delAGTAT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ABE76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D9248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93</w:t>
            </w: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4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5AF4C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6E71A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5B0B064F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FDDB1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CAEBC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44C32241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0D05FAF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979D06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AF70D2" w:rsidRPr="00280C26" w14:paraId="766CE929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51655C9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V3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9EF24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R3073Q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C0DE8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9218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25303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16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B6912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16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EB7EB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ssibly_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688AB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283" w:type="dxa"/>
            <w:vAlign w:val="center"/>
          </w:tcPr>
          <w:p w14:paraId="139D9733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BE2C6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BA8A6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283" w:type="dxa"/>
            <w:vAlign w:val="center"/>
          </w:tcPr>
          <w:p w14:paraId="585CEF48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005470C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4277510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9</w:t>
            </w:r>
          </w:p>
        </w:tc>
      </w:tr>
      <w:tr w:rsidR="00AF70D2" w:rsidRPr="00280C26" w14:paraId="543D6D40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4B39D42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DF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8C218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G41delinsGG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EDFCB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123_124insGGCGG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051B2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EF67C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6C46F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EBEC5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2DD79C2E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8F55D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DE189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1F6224C3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1329007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2703B4D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AF70D2" w:rsidRPr="00280C26" w14:paraId="54991249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5395259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CFD69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V1139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6741C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3415G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54607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058CE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03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FB1AF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obably_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462D2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283" w:type="dxa"/>
            <w:vAlign w:val="center"/>
          </w:tcPr>
          <w:p w14:paraId="09400113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75F4C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3BEC4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283" w:type="dxa"/>
            <w:vAlign w:val="center"/>
          </w:tcPr>
          <w:p w14:paraId="2CE34691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2616F11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lymorphism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592AA8C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3</w:t>
            </w:r>
          </w:p>
        </w:tc>
      </w:tr>
      <w:tr w:rsidR="00AF70D2" w:rsidRPr="00280C26" w14:paraId="0C8FE385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0F5F655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SP9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C0A1B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F285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099A4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855T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70DF6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382A9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C5F1E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DF684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83" w:type="dxa"/>
            <w:vAlign w:val="center"/>
          </w:tcPr>
          <w:p w14:paraId="00B0D28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88366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9B758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" w:type="dxa"/>
            <w:vAlign w:val="center"/>
          </w:tcPr>
          <w:p w14:paraId="44F83077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00682FD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800AA3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0CA87CDC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071822C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GF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FA443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R1142W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17E6B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3424C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FAFA8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6A1D9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FD9F7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ssibly_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DA825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83" w:type="dxa"/>
            <w:vAlign w:val="center"/>
          </w:tcPr>
          <w:p w14:paraId="37C86BED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E12ED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CF2D2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83" w:type="dxa"/>
            <w:vAlign w:val="center"/>
          </w:tcPr>
          <w:p w14:paraId="0A04D1DF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75F4062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2D9D754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58</w:t>
            </w:r>
          </w:p>
        </w:tc>
      </w:tr>
      <w:tr w:rsidR="00AF70D2" w:rsidRPr="00280C26" w14:paraId="1BC12D97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36CABE8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STDC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FBA97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S198Afs*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A0259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592del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CE43D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0DFF0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FD7AB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58DF9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2787B24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CE12D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B5E14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1B8F4CF6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638844B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7DC222E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AF70D2" w:rsidRPr="00280C26" w14:paraId="4013BF55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5CFECC8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F831C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360_361delKIins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99782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1079_1081delAG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A25A9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7AFD9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5F91C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6845CC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534AA063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F7EAC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1F6B4F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2088B468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377DC37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6EBF685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AF70D2" w:rsidRPr="00280C26" w14:paraId="4BA962FF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509FE9F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ARS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E034A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30del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51994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88_90delCT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73119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778A6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06620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EA4AC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164397A7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1D8FC0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20876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49F82FCC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514E7EB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4B60625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AF70D2" w:rsidRPr="00280C26" w14:paraId="56175956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3C479DB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REB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7B31F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M102V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39273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304A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A39D8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DE8DB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EFB19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obably_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7D07A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283" w:type="dxa"/>
            <w:vAlign w:val="center"/>
          </w:tcPr>
          <w:p w14:paraId="5E9C9AE4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EF004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E9BF3D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283" w:type="dxa"/>
            <w:vAlign w:val="center"/>
          </w:tcPr>
          <w:p w14:paraId="795A6A23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1CA6BEE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43F62C89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F70D2" w:rsidRPr="00280C26" w14:paraId="41FF0A96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58CB22B7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LC22A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FFA49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M154V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5A1418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460A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C18B0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FF48C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972F4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FE0A8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83" w:type="dxa"/>
            <w:vAlign w:val="center"/>
          </w:tcPr>
          <w:p w14:paraId="10E7361D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13B22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A758A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283" w:type="dxa"/>
            <w:vAlign w:val="center"/>
          </w:tcPr>
          <w:p w14:paraId="1E015650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34590BC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5725035E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8</w:t>
            </w:r>
          </w:p>
        </w:tc>
      </w:tr>
      <w:tr w:rsidR="00AF70D2" w:rsidRPr="00280C26" w14:paraId="4FCBC0E9" w14:textId="77777777" w:rsidTr="00AF70D2">
        <w:trPr>
          <w:trHeight w:val="425"/>
        </w:trPr>
        <w:tc>
          <w:tcPr>
            <w:tcW w:w="1276" w:type="dxa"/>
            <w:vAlign w:val="center"/>
          </w:tcPr>
          <w:p w14:paraId="7045E35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DR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30AD4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.F746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74105A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.2237T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A40FD4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002EA1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099EA5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ssibly_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17F6B6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63</w:t>
            </w:r>
          </w:p>
        </w:tc>
        <w:tc>
          <w:tcPr>
            <w:tcW w:w="283" w:type="dxa"/>
            <w:vAlign w:val="center"/>
          </w:tcPr>
          <w:p w14:paraId="766064A1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015D63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688432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83" w:type="dxa"/>
            <w:vAlign w:val="center"/>
          </w:tcPr>
          <w:p w14:paraId="7AA434EC" w14:textId="77777777" w:rsidR="00AF70D2" w:rsidRPr="00092C14" w:rsidRDefault="00AF70D2" w:rsidP="00527D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088F3BDF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sease_causing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79F8907B" w14:textId="77777777" w:rsidR="00AF70D2" w:rsidRPr="00280C26" w:rsidRDefault="00AF70D2" w:rsidP="00280C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C2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68</w:t>
            </w:r>
          </w:p>
        </w:tc>
      </w:tr>
    </w:tbl>
    <w:p w14:paraId="56B478CB" w14:textId="77777777" w:rsidR="00D532E4" w:rsidRPr="00280C26" w:rsidRDefault="00D532E4" w:rsidP="00280C26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sectPr w:rsidR="00D532E4" w:rsidRPr="00280C26" w:rsidSect="00E61F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3B1ED" w14:textId="77777777" w:rsidR="00C12A7C" w:rsidRDefault="00C12A7C" w:rsidP="006D1B47">
      <w:r>
        <w:separator/>
      </w:r>
    </w:p>
  </w:endnote>
  <w:endnote w:type="continuationSeparator" w:id="0">
    <w:p w14:paraId="22739544" w14:textId="77777777" w:rsidR="00C12A7C" w:rsidRDefault="00C12A7C" w:rsidP="006D1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B5E27" w14:textId="77777777" w:rsidR="00C12A7C" w:rsidRDefault="00C12A7C" w:rsidP="006D1B47">
      <w:r>
        <w:separator/>
      </w:r>
    </w:p>
  </w:footnote>
  <w:footnote w:type="continuationSeparator" w:id="0">
    <w:p w14:paraId="6C168BFE" w14:textId="77777777" w:rsidR="00C12A7C" w:rsidRDefault="00C12A7C" w:rsidP="006D1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6839"/>
    <w:rsid w:val="00004514"/>
    <w:rsid w:val="00026003"/>
    <w:rsid w:val="000312D7"/>
    <w:rsid w:val="00092C14"/>
    <w:rsid w:val="000C54BE"/>
    <w:rsid w:val="000D4F8C"/>
    <w:rsid w:val="00101E57"/>
    <w:rsid w:val="00134AEE"/>
    <w:rsid w:val="00254C94"/>
    <w:rsid w:val="00280C26"/>
    <w:rsid w:val="002856DD"/>
    <w:rsid w:val="002C6CF7"/>
    <w:rsid w:val="00390977"/>
    <w:rsid w:val="00421F33"/>
    <w:rsid w:val="004409B8"/>
    <w:rsid w:val="004752A5"/>
    <w:rsid w:val="00493905"/>
    <w:rsid w:val="004F04EF"/>
    <w:rsid w:val="005010FC"/>
    <w:rsid w:val="00527D70"/>
    <w:rsid w:val="00545111"/>
    <w:rsid w:val="0056423C"/>
    <w:rsid w:val="005C6424"/>
    <w:rsid w:val="005F0735"/>
    <w:rsid w:val="00603856"/>
    <w:rsid w:val="006051DC"/>
    <w:rsid w:val="006D1B47"/>
    <w:rsid w:val="006E3F39"/>
    <w:rsid w:val="007211B8"/>
    <w:rsid w:val="00767B70"/>
    <w:rsid w:val="007740F5"/>
    <w:rsid w:val="00797A0A"/>
    <w:rsid w:val="007B19A3"/>
    <w:rsid w:val="007B45CF"/>
    <w:rsid w:val="007C00DB"/>
    <w:rsid w:val="007C0840"/>
    <w:rsid w:val="007C4B11"/>
    <w:rsid w:val="00803F19"/>
    <w:rsid w:val="00822EBE"/>
    <w:rsid w:val="00841B24"/>
    <w:rsid w:val="00860701"/>
    <w:rsid w:val="0087121B"/>
    <w:rsid w:val="00894DD5"/>
    <w:rsid w:val="008F3CDA"/>
    <w:rsid w:val="00926839"/>
    <w:rsid w:val="009542F2"/>
    <w:rsid w:val="00A34D22"/>
    <w:rsid w:val="00AA148B"/>
    <w:rsid w:val="00AF70D2"/>
    <w:rsid w:val="00B06A56"/>
    <w:rsid w:val="00B06B0A"/>
    <w:rsid w:val="00B4658F"/>
    <w:rsid w:val="00B54AB9"/>
    <w:rsid w:val="00C12A7C"/>
    <w:rsid w:val="00C24454"/>
    <w:rsid w:val="00C247EA"/>
    <w:rsid w:val="00C517F4"/>
    <w:rsid w:val="00CE008E"/>
    <w:rsid w:val="00D0067C"/>
    <w:rsid w:val="00D3062E"/>
    <w:rsid w:val="00D3500A"/>
    <w:rsid w:val="00D4142C"/>
    <w:rsid w:val="00D532E4"/>
    <w:rsid w:val="00D55AF7"/>
    <w:rsid w:val="00DE6A23"/>
    <w:rsid w:val="00E4319D"/>
    <w:rsid w:val="00E469CB"/>
    <w:rsid w:val="00E61F73"/>
    <w:rsid w:val="00E63D15"/>
    <w:rsid w:val="00E854B7"/>
    <w:rsid w:val="00F43E6A"/>
    <w:rsid w:val="00F74128"/>
    <w:rsid w:val="00FB1609"/>
    <w:rsid w:val="00FF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80600"/>
  <w15:docId w15:val="{54378611-AE42-4B46-9BB6-64BAF2D77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6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9390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9390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D1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D1B4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D1B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D1B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3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nner</dc:creator>
  <cp:lastModifiedBy>张 伟</cp:lastModifiedBy>
  <cp:revision>5</cp:revision>
  <cp:lastPrinted>2017-10-15T07:14:00Z</cp:lastPrinted>
  <dcterms:created xsi:type="dcterms:W3CDTF">2021-11-10T08:05:00Z</dcterms:created>
  <dcterms:modified xsi:type="dcterms:W3CDTF">2021-11-13T16:56:00Z</dcterms:modified>
</cp:coreProperties>
</file>